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7971" w:rsidRPr="00C67971" w:rsidRDefault="007D7908" w:rsidP="00C67971">
      <w:pPr>
        <w:rPr>
          <w:rFonts w:ascii="Cambria" w:hAnsi="Cambria"/>
          <w:color w:val="000000"/>
          <w:sz w:val="24"/>
          <w:szCs w:val="24"/>
        </w:rPr>
      </w:pPr>
      <w:r w:rsidRPr="00361DA2">
        <w:rPr>
          <w:rFonts w:ascii="Cambria" w:hAnsi="Cambria"/>
          <w:b/>
          <w:sz w:val="24"/>
          <w:szCs w:val="24"/>
        </w:rPr>
        <w:t xml:space="preserve">Table </w:t>
      </w:r>
      <w:r w:rsidR="00C67971" w:rsidRPr="00361DA2">
        <w:rPr>
          <w:rFonts w:ascii="Cambria" w:hAnsi="Cambria"/>
          <w:b/>
          <w:sz w:val="24"/>
          <w:szCs w:val="24"/>
        </w:rPr>
        <w:t>S1</w:t>
      </w:r>
      <w:r w:rsidR="00C67971" w:rsidRPr="00C67971">
        <w:t xml:space="preserve">. </w:t>
      </w:r>
      <w:r w:rsidR="00C67971" w:rsidRPr="00C67971">
        <w:rPr>
          <w:rFonts w:ascii="Cambria" w:hAnsi="Cambria"/>
          <w:sz w:val="24"/>
          <w:szCs w:val="24"/>
        </w:rPr>
        <w:t>Protein</w:t>
      </w:r>
      <w:r>
        <w:rPr>
          <w:rFonts w:ascii="Cambria" w:hAnsi="Cambria"/>
          <w:sz w:val="24"/>
          <w:szCs w:val="24"/>
        </w:rPr>
        <w:t xml:space="preserve">s inferred from the </w:t>
      </w:r>
      <w:r w:rsidR="00C67971" w:rsidRPr="00C67971">
        <w:rPr>
          <w:rFonts w:ascii="Cambria" w:hAnsi="Cambria"/>
          <w:sz w:val="24"/>
          <w:szCs w:val="24"/>
        </w:rPr>
        <w:t xml:space="preserve">SU10 </w:t>
      </w:r>
      <w:r>
        <w:rPr>
          <w:rFonts w:ascii="Cambria" w:hAnsi="Cambria"/>
          <w:sz w:val="24"/>
          <w:szCs w:val="24"/>
        </w:rPr>
        <w:t xml:space="preserve">genome sequence and results of BLASTP searches for similar proteins in other phages with </w:t>
      </w:r>
      <w:r w:rsidR="00C67971" w:rsidRPr="00C67971">
        <w:rPr>
          <w:rFonts w:ascii="Cambria" w:hAnsi="Cambria"/>
          <w:sz w:val="24"/>
          <w:szCs w:val="24"/>
        </w:rPr>
        <w:t>C3 morphotype</w:t>
      </w:r>
      <w:r>
        <w:rPr>
          <w:rFonts w:ascii="Cambria" w:hAnsi="Cambria"/>
          <w:sz w:val="24"/>
          <w:szCs w:val="24"/>
        </w:rPr>
        <w:t>.</w:t>
      </w:r>
      <w:r w:rsidR="00C67971" w:rsidRPr="00C67971">
        <w:rPr>
          <w:rFonts w:ascii="Cambria" w:hAnsi="Cambria"/>
          <w:sz w:val="24"/>
          <w:szCs w:val="24"/>
        </w:rPr>
        <w:t xml:space="preserve"> </w:t>
      </w:r>
    </w:p>
    <w:p w:rsidR="008317EA" w:rsidRDefault="008317EA" w:rsidP="00C67971">
      <w:pPr>
        <w:rPr>
          <w:sz w:val="20"/>
          <w:szCs w:val="20"/>
          <w:lang w:eastAsia="en-GB"/>
        </w:rPr>
      </w:pPr>
      <w:r>
        <w:rPr>
          <w:rFonts w:ascii="Cambria" w:hAnsi="Cambria"/>
          <w:color w:val="000000"/>
          <w:sz w:val="24"/>
          <w:szCs w:val="24"/>
        </w:rPr>
        <w:fldChar w:fldCharType="begin"/>
      </w:r>
      <w:r>
        <w:rPr>
          <w:rFonts w:ascii="Cambria" w:hAnsi="Cambria"/>
          <w:color w:val="000000"/>
          <w:sz w:val="24"/>
          <w:szCs w:val="24"/>
        </w:rPr>
        <w:instrText xml:space="preserve"> LINK Excel.Sheet.8 "C:\\Users\\khan\\Desktop\\PloS ONE, revision\\Book1.xls" "Sheet1!R4C2:R136C14" \a \f 4 \h  \* MERGEFORMAT </w:instrText>
      </w:r>
      <w:r>
        <w:rPr>
          <w:rFonts w:ascii="Cambria" w:hAnsi="Cambria"/>
          <w:color w:val="000000"/>
          <w:sz w:val="24"/>
          <w:szCs w:val="24"/>
        </w:rPr>
        <w:fldChar w:fldCharType="separate"/>
      </w:r>
    </w:p>
    <w:tbl>
      <w:tblPr>
        <w:tblW w:w="14706" w:type="dxa"/>
        <w:tblInd w:w="108" w:type="dxa"/>
        <w:tblLook w:val="04A0" w:firstRow="1" w:lastRow="0" w:firstColumn="1" w:lastColumn="0" w:noHBand="0" w:noVBand="1"/>
      </w:tblPr>
      <w:tblGrid>
        <w:gridCol w:w="740"/>
        <w:gridCol w:w="700"/>
        <w:gridCol w:w="2036"/>
        <w:gridCol w:w="3187"/>
        <w:gridCol w:w="549"/>
        <w:gridCol w:w="927"/>
        <w:gridCol w:w="801"/>
        <w:gridCol w:w="966"/>
        <w:gridCol w:w="960"/>
        <w:gridCol w:w="960"/>
        <w:gridCol w:w="960"/>
        <w:gridCol w:w="960"/>
        <w:gridCol w:w="960"/>
      </w:tblGrid>
      <w:tr w:rsidR="008317EA" w:rsidRPr="008317EA" w:rsidTr="008317EA">
        <w:trPr>
          <w:trHeight w:val="31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3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7D7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dentity to </w:t>
            </w:r>
            <w:r w:rsidR="007D79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nferred proteins from </w:t>
            </w: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lated C3 phag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7D7908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a</w:t>
            </w:r>
          </w:p>
        </w:tc>
        <w:tc>
          <w:tcPr>
            <w:tcW w:w="20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edicted/putative function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iEco3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J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BNP13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7-Nov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P5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C_015464.1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JX867715.1</w:t>
            </w:r>
          </w:p>
        </w:tc>
        <w:tc>
          <w:tcPr>
            <w:tcW w:w="1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C_018859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C_015938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JN882286</w:t>
            </w:r>
          </w:p>
        </w:tc>
      </w:tr>
      <w:tr w:rsidR="008317EA" w:rsidRPr="008317EA" w:rsidTr="008317EA">
        <w:trPr>
          <w:trHeight w:val="315"/>
        </w:trPr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dentity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7D7908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dentity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7D7908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dent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7D7908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dent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7D7908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dent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7D7908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</w:tr>
      <w:tr w:rsidR="008317EA" w:rsidRPr="008317EA" w:rsidTr="008317EA">
        <w:trPr>
          <w:trHeight w:val="300"/>
        </w:trPr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ate gene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2% over 73%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2% over 71%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3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8% over 86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7% over 97%, 3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% over 85%, 2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98% over 97%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% over 98%, 2 gap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5% over 61%, 1 g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1% over 8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9% over 71%, 3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8% over 71%, 3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1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erminase large subunit, COG5565 superfamily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2% over 97%, 4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% over 98%, 4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4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rtal protein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% over 92%, 6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4% over 48%, 3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82% </w:t>
            </w: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over 9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5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caffolding protein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      95%,1 gap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4%, 1 gap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% over 98%, 2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1% over 64%, 3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9% over 64%, 2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5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jor head protein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6% over 99%, 4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5% over 97%, 6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acterial Ig-like domain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5% over 97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6% over 9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served protein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% over 99%, 1 g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% over 88%, 5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1% over 88%, 7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ail </w:t>
            </w:r>
            <w:proofErr w:type="spellStart"/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iber</w:t>
            </w:r>
            <w:proofErr w:type="spellEnd"/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rotein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361D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   </w:t>
            </w:r>
            <w:bookmarkStart w:id="0" w:name="_GoBack"/>
            <w:bookmarkEnd w:id="0"/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82%, 5 gaps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8%, 2 gap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6%, 7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2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ail protein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   67%,13 gaps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2%, 18 gap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8%, 15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olin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5% over 9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ysis protein, </w:t>
            </w:r>
            <w:proofErr w:type="spellStart"/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zyme_like</w:t>
            </w:r>
            <w:proofErr w:type="spellEnd"/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superfamily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ructural protein, base plate wedge and pin domain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%, 10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%, 10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acterial surface protein, big_2 superfamily domain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3%, 3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3% over 65%, 15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% over 51%, 14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2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ail tip </w:t>
            </w:r>
            <w:proofErr w:type="spellStart"/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iber</w:t>
            </w:r>
            <w:proofErr w:type="spellEnd"/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rotein, DUF superfamily domain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2%, 1 gap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5%, 1 g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4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served protein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7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2%, 2 gap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5% over 96%, 5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nternal virion protein, lytic </w:t>
            </w:r>
            <w:proofErr w:type="spellStart"/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ransglycosylase</w:t>
            </w:r>
            <w:proofErr w:type="spellEnd"/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omain  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7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7%over 98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5% over 99%, 2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7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5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% over 100%, 1 g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2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NA injection protein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7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% over 71%, 4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% over 79%, 4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5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% over 99%, 3 gap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5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6%, 5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7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5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9%, 4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15"/>
        </w:trPr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ddle genes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served protein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2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4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9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served protein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4% over 98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9% over 98%, 4 gap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1% over 98%, 1 g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5'-3' </w:t>
            </w:r>
            <w:proofErr w:type="spellStart"/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xonuclease</w:t>
            </w:r>
            <w:proofErr w:type="spellEnd"/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9% over 95%, 2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9% over 95%, 2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TP-binding protein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7% over 9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64% over </w:t>
            </w: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65%, 2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TP-binding protein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7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7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5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8% over 8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3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NA polymerase ECF sigma factor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1% over 9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1% over 28%, 2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% over 8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ppr-1-p processing enzyme.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served protein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served protein 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3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8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% over 9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5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NH endonuclease domain (E 2e-19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served protein 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4% over 79%, 2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1% over 93%, 4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   2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2% over 94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5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rine/threonine protein phosphatase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9% over 9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6?</w:t>
            </w:r>
            <w:r w:rsidRPr="008317E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6% over 95%, 3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7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7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3% 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1% over 98%, 1 g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1% over 95%, 2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9%, 1 g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6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3% over 8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94% over </w:t>
            </w: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9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5% over 98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9% over 9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6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7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7% over 79%, 1 g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% over 98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5% over 96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% over 7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6% over 9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5%, 1 g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served protein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1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NA polymerase-like protein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2 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7% over 9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6% over 98%, 6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8% over 98%, 9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3%, 1 gap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9%, 3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1%, 1 gap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9% over 95%, 2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6%, 2 gaps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4%, 1 gap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7% over 60%, 1 g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94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50% identity to hypothetical protein  </w:t>
            </w:r>
            <w:proofErr w:type="spellStart"/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ronobacter</w:t>
            </w:r>
            <w:proofErr w:type="spellEnd"/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hage GAP31, YP_00698691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7%, 2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9% over 7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6% over 9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H</w:t>
            </w:r>
            <w:proofErr w:type="spellEnd"/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-like </w:t>
            </w:r>
            <w:proofErr w:type="spellStart"/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otein:KH</w:t>
            </w:r>
            <w:proofErr w:type="spellEnd"/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type 1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% over 9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8?</w:t>
            </w:r>
            <w:r w:rsidRPr="008317E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9% over 99%, 1 g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2% over 98%, 2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7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9% over 9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D-dependent DNA ligase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7% over 96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2?</w:t>
            </w:r>
            <w:r w:rsidRPr="008317E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7% over 9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lang w:eastAsia="en-GB"/>
              </w:rPr>
              <w:t>9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lang w:eastAsia="en-GB"/>
              </w:rPr>
              <w:t>93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lang w:eastAsia="en-GB"/>
              </w:rPr>
              <w:t>9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5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utative NAD+ </w:t>
            </w:r>
            <w:proofErr w:type="spellStart"/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phosphatase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% over 97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ymidylate</w:t>
            </w:r>
            <w:proofErr w:type="spellEnd"/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synthase </w:t>
            </w:r>
            <w:proofErr w:type="spellStart"/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yX</w:t>
            </w:r>
            <w:proofErr w:type="spellEnd"/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thy1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5?</w:t>
            </w:r>
            <w:r w:rsidRPr="008317E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% over 9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4% over 97%, 3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iol</w:t>
            </w:r>
            <w:proofErr w:type="spellEnd"/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disulphide isomerase and thioredoxin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% over 96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% over 9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1% over 9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1% over 9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7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NA-binding protein – ferritin-like superfamily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7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 over 83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1%, 1 g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2% over 78%, 1 g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9% over 71%, 2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served protein 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6% over 7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1% over 7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</w:tr>
      <w:tr w:rsidR="008317EA" w:rsidRPr="008317EA" w:rsidTr="008317EA">
        <w:trPr>
          <w:trHeight w:val="315"/>
        </w:trPr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arly genes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7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1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1% (3 gap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8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48% </w:t>
            </w: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over 92%, 1 g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5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1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8% over 98%, 3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CTP</w:t>
            </w:r>
            <w:proofErr w:type="spellEnd"/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aminase</w:t>
            </w:r>
            <w:proofErr w:type="spellEnd"/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7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0% over 97%, 1 g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5% over 9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5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ucleotidyltransferase</w:t>
            </w:r>
            <w:proofErr w:type="spellEnd"/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omain of class II CCA-adding enzyme translation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        85%, 1 gap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4%, 1 gap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2% over 63%, 5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ype I DNA polymerase 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6% over 98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9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80% over 97%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9% over 9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0% over 9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9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imase/helicase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6% over 97%, 4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8% over 96%, 3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served </w:t>
            </w:r>
            <w:proofErr w:type="spellStart"/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tfP</w:t>
            </w:r>
            <w:proofErr w:type="spellEnd"/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UPF0131 protein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5% over 9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0% over 9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3% over 9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5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seved</w:t>
            </w:r>
            <w:proofErr w:type="spellEnd"/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rotein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% over 9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5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5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TP-grasp enzyme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7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9 over 9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1% over 6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4% over 6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58% </w:t>
            </w: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over 9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% over 8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8% over 8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7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glutamine aminotransferase 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6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midoligase</w:t>
            </w:r>
            <w:proofErr w:type="spellEnd"/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enzyme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4% over 7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3% over 7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served protein 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% over 8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% over 8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served protein  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% over 9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8% over 9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8% over 9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2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7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6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9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6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9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4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4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9% over 9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6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3% over 9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served protein 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9% over 9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5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4% over 94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6% over 95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9% over 7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7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8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% over 9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% over 90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yb</w:t>
            </w:r>
            <w:proofErr w:type="spellEnd"/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like DNA binding domain, SANT superfamily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3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% over 90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6% over 9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served phage protein 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1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6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5% over 93%. 2 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NA topoisomerase I domain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1%, 1 gap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97%, 1 gap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6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3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4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6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8% over 85%, 1 g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ipoprotein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71%, 1 gap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6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6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6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4% over 9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5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3% over 89%, 1 g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7% over 6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6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5% over 97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% over 9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lang w:eastAsia="en-GB"/>
              </w:rPr>
              <w:t>94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lang w:eastAsia="en-GB"/>
              </w:rPr>
              <w:t>90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lang w:eastAsia="en-GB"/>
              </w:rPr>
              <w:t>8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8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39% </w:t>
            </w: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over 9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1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3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% over 58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6% over 9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3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7/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1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2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6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8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7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2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7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2%  over 94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7EA" w:rsidRPr="008317EA" w:rsidTr="008317EA">
        <w:trPr>
          <w:trHeight w:val="315"/>
        </w:trPr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0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83% over 55%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83% over 55%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7EA" w:rsidRPr="008317EA" w:rsidRDefault="008317EA" w:rsidP="008317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317E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:rsidR="00C67971" w:rsidRPr="00C67971" w:rsidRDefault="008317EA" w:rsidP="00C67971">
      <w:pPr>
        <w:rPr>
          <w:rFonts w:ascii="Cambria" w:hAnsi="Cambria"/>
          <w:color w:val="000000"/>
          <w:sz w:val="24"/>
          <w:szCs w:val="24"/>
        </w:rPr>
      </w:pPr>
      <w:r>
        <w:rPr>
          <w:rFonts w:ascii="Cambria" w:hAnsi="Cambria"/>
          <w:color w:val="000000"/>
          <w:sz w:val="24"/>
          <w:szCs w:val="24"/>
        </w:rPr>
        <w:fldChar w:fldCharType="end"/>
      </w:r>
    </w:p>
    <w:p w:rsidR="00995DE6" w:rsidRDefault="00995DE6"/>
    <w:sectPr w:rsidR="00995DE6" w:rsidSect="00C6797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233F" w:rsidRDefault="0062233F" w:rsidP="00C67971">
      <w:pPr>
        <w:spacing w:after="0" w:line="240" w:lineRule="auto"/>
      </w:pPr>
      <w:r>
        <w:separator/>
      </w:r>
    </w:p>
  </w:endnote>
  <w:endnote w:type="continuationSeparator" w:id="0">
    <w:p w:rsidR="0062233F" w:rsidRDefault="0062233F" w:rsidP="00C679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233F" w:rsidRDefault="0062233F" w:rsidP="00C67971">
      <w:pPr>
        <w:spacing w:after="0" w:line="240" w:lineRule="auto"/>
      </w:pPr>
      <w:r>
        <w:separator/>
      </w:r>
    </w:p>
  </w:footnote>
  <w:footnote w:type="continuationSeparator" w:id="0">
    <w:p w:rsidR="0062233F" w:rsidRDefault="0062233F" w:rsidP="00C679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oNotTrackMove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C67971"/>
    <w:rsid w:val="000E400D"/>
    <w:rsid w:val="00361DA2"/>
    <w:rsid w:val="0062233F"/>
    <w:rsid w:val="0066166F"/>
    <w:rsid w:val="00682063"/>
    <w:rsid w:val="007D7908"/>
    <w:rsid w:val="008317EA"/>
    <w:rsid w:val="008874F6"/>
    <w:rsid w:val="00995DE6"/>
    <w:rsid w:val="009C370D"/>
    <w:rsid w:val="00C35B69"/>
    <w:rsid w:val="00C67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numbering" w:customStyle="1" w:styleId="NoList1">
    <w:name w:val="No List1"/>
    <w:next w:val="Ingenlista"/>
    <w:uiPriority w:val="99"/>
    <w:semiHidden/>
    <w:unhideWhenUsed/>
    <w:rsid w:val="00C67971"/>
  </w:style>
  <w:style w:type="character" w:styleId="Radnummer">
    <w:name w:val="line number"/>
    <w:basedOn w:val="Standardstycketeckensnitt"/>
    <w:uiPriority w:val="99"/>
    <w:semiHidden/>
    <w:unhideWhenUsed/>
    <w:rsid w:val="00C67971"/>
  </w:style>
  <w:style w:type="character" w:styleId="Hyperlnk">
    <w:name w:val="Hyperlink"/>
    <w:uiPriority w:val="99"/>
    <w:unhideWhenUsed/>
    <w:rsid w:val="00C67971"/>
    <w:rPr>
      <w:color w:val="0000FF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67971"/>
    <w:pPr>
      <w:spacing w:after="0" w:line="240" w:lineRule="auto"/>
    </w:pPr>
    <w:rPr>
      <w:rFonts w:ascii="Tahoma" w:hAnsi="Tahoma" w:cs="Tahoma"/>
      <w:sz w:val="16"/>
      <w:szCs w:val="16"/>
      <w:lang w:val="sv-SE"/>
    </w:rPr>
  </w:style>
  <w:style w:type="character" w:customStyle="1" w:styleId="BallongtextChar">
    <w:name w:val="Ballongtext Char"/>
    <w:link w:val="Ballongtext"/>
    <w:uiPriority w:val="99"/>
    <w:semiHidden/>
    <w:rsid w:val="00C67971"/>
    <w:rPr>
      <w:rFonts w:ascii="Tahoma" w:eastAsia="Calibri" w:hAnsi="Tahoma" w:cs="Tahoma"/>
      <w:sz w:val="16"/>
      <w:szCs w:val="16"/>
      <w:lang w:val="sv-SE"/>
    </w:rPr>
  </w:style>
  <w:style w:type="paragraph" w:styleId="Normalwebb">
    <w:name w:val="Normal (Web)"/>
    <w:basedOn w:val="Normal"/>
    <w:uiPriority w:val="99"/>
    <w:unhideWhenUsed/>
    <w:rsid w:val="00C679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Sidhuvud">
    <w:name w:val="header"/>
    <w:basedOn w:val="Normal"/>
    <w:link w:val="SidhuvudChar"/>
    <w:uiPriority w:val="99"/>
    <w:unhideWhenUsed/>
    <w:rsid w:val="00C67971"/>
    <w:pPr>
      <w:tabs>
        <w:tab w:val="center" w:pos="4536"/>
        <w:tab w:val="right" w:pos="9072"/>
      </w:tabs>
      <w:spacing w:after="0" w:line="240" w:lineRule="auto"/>
    </w:pPr>
    <w:rPr>
      <w:lang w:val="sv-SE"/>
    </w:rPr>
  </w:style>
  <w:style w:type="character" w:customStyle="1" w:styleId="SidhuvudChar">
    <w:name w:val="Sidhuvud Char"/>
    <w:link w:val="Sidhuvud"/>
    <w:uiPriority w:val="99"/>
    <w:rsid w:val="00C67971"/>
    <w:rPr>
      <w:rFonts w:ascii="Calibri" w:eastAsia="Calibri" w:hAnsi="Calibri" w:cs="Arial"/>
      <w:lang w:val="sv-SE"/>
    </w:rPr>
  </w:style>
  <w:style w:type="paragraph" w:styleId="Sidfot">
    <w:name w:val="footer"/>
    <w:basedOn w:val="Normal"/>
    <w:link w:val="SidfotChar"/>
    <w:uiPriority w:val="99"/>
    <w:unhideWhenUsed/>
    <w:rsid w:val="00C67971"/>
    <w:pPr>
      <w:tabs>
        <w:tab w:val="center" w:pos="4536"/>
        <w:tab w:val="right" w:pos="9072"/>
      </w:tabs>
      <w:spacing w:after="0" w:line="240" w:lineRule="auto"/>
    </w:pPr>
    <w:rPr>
      <w:lang w:val="sv-SE"/>
    </w:rPr>
  </w:style>
  <w:style w:type="character" w:customStyle="1" w:styleId="SidfotChar">
    <w:name w:val="Sidfot Char"/>
    <w:link w:val="Sidfot"/>
    <w:uiPriority w:val="99"/>
    <w:rsid w:val="00C67971"/>
    <w:rPr>
      <w:rFonts w:ascii="Calibri" w:eastAsia="Calibri" w:hAnsi="Calibri" w:cs="Arial"/>
      <w:lang w:val="sv-SE"/>
    </w:rPr>
  </w:style>
  <w:style w:type="table" w:styleId="Ljusskuggning">
    <w:name w:val="Light Shading"/>
    <w:basedOn w:val="Normaltabell"/>
    <w:uiPriority w:val="60"/>
    <w:rsid w:val="00C67971"/>
    <w:rPr>
      <w:color w:val="000000"/>
      <w:lang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justrutnt">
    <w:name w:val="Light Grid"/>
    <w:basedOn w:val="Normaltabell"/>
    <w:uiPriority w:val="62"/>
    <w:rsid w:val="00C67971"/>
    <w:rPr>
      <w:lang w:eastAsia="en-GB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MS Gothic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MS Gothic" w:hAnsi="Cambria" w:cs="Times New Roman"/>
        <w:b/>
        <w:bCs/>
      </w:rPr>
    </w:tblStylePr>
    <w:tblStylePr w:type="lastCol"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Mellanmrkskuggning1">
    <w:name w:val="Medium Shading 1"/>
    <w:basedOn w:val="Normaltabell"/>
    <w:uiPriority w:val="63"/>
    <w:rsid w:val="00C67971"/>
    <w:rPr>
      <w:lang w:eastAsia="en-GB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justrutnt-dekorfrg4">
    <w:name w:val="Light Grid Accent 4"/>
    <w:basedOn w:val="Normaltabell"/>
    <w:uiPriority w:val="62"/>
    <w:rsid w:val="00C67971"/>
    <w:rPr>
      <w:lang w:eastAsia="en-GB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Cambria" w:eastAsia="MS Gothic" w:hAnsi="Cambria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mbria" w:eastAsia="MS Gothic" w:hAnsi="Cambria" w:cs="Times New Roman"/>
        <w:b/>
        <w:bCs/>
      </w:rPr>
    </w:tblStylePr>
    <w:tblStylePr w:type="lastCol"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67971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C67971"/>
    <w:rPr>
      <w:rFonts w:ascii="Calibri" w:eastAsia="Calibri" w:hAnsi="Calibri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67971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C67971"/>
    <w:rPr>
      <w:rFonts w:ascii="Calibri" w:eastAsia="Calibri" w:hAnsi="Calibri" w:cs="Arial"/>
      <w:noProof/>
      <w:lang w:val="en-US"/>
    </w:rPr>
  </w:style>
  <w:style w:type="character" w:styleId="Kommentarsreferens">
    <w:name w:val="annotation reference"/>
    <w:uiPriority w:val="99"/>
    <w:semiHidden/>
    <w:unhideWhenUsed/>
    <w:rsid w:val="00C6797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67971"/>
    <w:pPr>
      <w:spacing w:line="240" w:lineRule="auto"/>
    </w:pPr>
    <w:rPr>
      <w:sz w:val="20"/>
      <w:szCs w:val="20"/>
      <w:lang w:val="sv-SE"/>
    </w:rPr>
  </w:style>
  <w:style w:type="character" w:customStyle="1" w:styleId="KommentarerChar">
    <w:name w:val="Kommentarer Char"/>
    <w:link w:val="Kommentarer"/>
    <w:uiPriority w:val="99"/>
    <w:semiHidden/>
    <w:rsid w:val="00C67971"/>
    <w:rPr>
      <w:rFonts w:ascii="Calibri" w:eastAsia="Calibri" w:hAnsi="Calibri" w:cs="Arial"/>
      <w:sz w:val="20"/>
      <w:szCs w:val="20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67971"/>
    <w:rPr>
      <w:b/>
      <w:bCs/>
    </w:rPr>
  </w:style>
  <w:style w:type="character" w:customStyle="1" w:styleId="KommentarsmneChar">
    <w:name w:val="Kommentarsämne Char"/>
    <w:link w:val="Kommentarsmne"/>
    <w:uiPriority w:val="99"/>
    <w:semiHidden/>
    <w:rsid w:val="00C67971"/>
    <w:rPr>
      <w:rFonts w:ascii="Calibri" w:eastAsia="Calibri" w:hAnsi="Calibri" w:cs="Arial"/>
      <w:b/>
      <w:bCs/>
      <w:sz w:val="20"/>
      <w:szCs w:val="20"/>
      <w:lang w:val="sv-SE"/>
    </w:rPr>
  </w:style>
  <w:style w:type="character" w:customStyle="1" w:styleId="apple-converted-space">
    <w:name w:val="apple-converted-space"/>
    <w:basedOn w:val="Standardstycketeckensnitt"/>
    <w:rsid w:val="00C67971"/>
  </w:style>
  <w:style w:type="character" w:customStyle="1" w:styleId="highlight">
    <w:name w:val="highlight"/>
    <w:basedOn w:val="Standardstycketeckensnitt"/>
    <w:rsid w:val="00C67971"/>
  </w:style>
  <w:style w:type="paragraph" w:styleId="Oformateradtext">
    <w:name w:val="Plain Text"/>
    <w:basedOn w:val="Normal"/>
    <w:link w:val="OformateradtextChar"/>
    <w:uiPriority w:val="99"/>
    <w:semiHidden/>
    <w:unhideWhenUsed/>
    <w:rsid w:val="00C67971"/>
    <w:pPr>
      <w:spacing w:after="0" w:line="240" w:lineRule="auto"/>
    </w:pPr>
    <w:rPr>
      <w:szCs w:val="21"/>
    </w:rPr>
  </w:style>
  <w:style w:type="character" w:customStyle="1" w:styleId="OformateradtextChar">
    <w:name w:val="Oformaterad text Char"/>
    <w:link w:val="Oformateradtext"/>
    <w:uiPriority w:val="99"/>
    <w:semiHidden/>
    <w:rsid w:val="00C67971"/>
    <w:rPr>
      <w:rFonts w:ascii="Calibri" w:eastAsia="Calibri" w:hAnsi="Calibri" w:cs="Arial"/>
      <w:szCs w:val="21"/>
    </w:rPr>
  </w:style>
  <w:style w:type="character" w:styleId="AnvndHyperlnk">
    <w:name w:val="FollowedHyperlink"/>
    <w:uiPriority w:val="99"/>
    <w:semiHidden/>
    <w:unhideWhenUsed/>
    <w:rsid w:val="00C67971"/>
    <w:rPr>
      <w:color w:val="800080"/>
      <w:u w:val="single"/>
    </w:rPr>
  </w:style>
  <w:style w:type="paragraph" w:customStyle="1" w:styleId="xl66">
    <w:name w:val="xl66"/>
    <w:basedOn w:val="Normal"/>
    <w:rsid w:val="00C6797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C6797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C6797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C6797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numbering" w:customStyle="1" w:styleId="NoList11">
    <w:name w:val="No List11"/>
    <w:next w:val="Ingenlista"/>
    <w:uiPriority w:val="99"/>
    <w:semiHidden/>
    <w:unhideWhenUsed/>
    <w:rsid w:val="00C67971"/>
  </w:style>
  <w:style w:type="table" w:customStyle="1" w:styleId="LightShading1">
    <w:name w:val="Light Shading1"/>
    <w:basedOn w:val="Normaltabell"/>
    <w:next w:val="Ljusskuggning"/>
    <w:uiPriority w:val="60"/>
    <w:rsid w:val="00C67971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Grid1">
    <w:name w:val="Light Grid1"/>
    <w:basedOn w:val="Normaltabell"/>
    <w:next w:val="Ljustrutnt"/>
    <w:uiPriority w:val="62"/>
    <w:rsid w:val="00C67971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MS Gothic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MS Gothic" w:hAnsi="Cambria" w:cs="Times New Roman"/>
        <w:b/>
        <w:bCs/>
      </w:rPr>
    </w:tblStylePr>
    <w:tblStylePr w:type="lastCol"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MediumShading11">
    <w:name w:val="Medium Shading 11"/>
    <w:basedOn w:val="Normaltabell"/>
    <w:next w:val="Mellanmrkskuggning1"/>
    <w:uiPriority w:val="63"/>
    <w:rsid w:val="00C67971"/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-Accent41">
    <w:name w:val="Light Grid - Accent 41"/>
    <w:basedOn w:val="Normaltabell"/>
    <w:next w:val="Ljustrutnt-dekorfrg4"/>
    <w:uiPriority w:val="62"/>
    <w:rsid w:val="00C67971"/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Cambria" w:eastAsia="MS Gothic" w:hAnsi="Cambria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mbria" w:eastAsia="MS Gothic" w:hAnsi="Cambria" w:cs="Times New Roman"/>
        <w:b/>
        <w:bCs/>
      </w:rPr>
    </w:tblStylePr>
    <w:tblStylePr w:type="lastCol"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paragraph" w:customStyle="1" w:styleId="xl65">
    <w:name w:val="xl65"/>
    <w:basedOn w:val="Normal"/>
    <w:rsid w:val="00C679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C6797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font5">
    <w:name w:val="font5"/>
    <w:basedOn w:val="Normal"/>
    <w:rsid w:val="008317EA"/>
    <w:pPr>
      <w:spacing w:before="100" w:beforeAutospacing="1" w:after="100" w:afterAutospacing="1" w:line="240" w:lineRule="auto"/>
    </w:pPr>
    <w:rPr>
      <w:rFonts w:eastAsia="Times New Roman" w:cs="Times New Roman"/>
      <w:color w:val="000000"/>
      <w:sz w:val="20"/>
      <w:szCs w:val="20"/>
      <w:lang w:eastAsia="en-GB"/>
    </w:rPr>
  </w:style>
  <w:style w:type="paragraph" w:customStyle="1" w:styleId="font6">
    <w:name w:val="font6"/>
    <w:basedOn w:val="Normal"/>
    <w:rsid w:val="008317EA"/>
    <w:pPr>
      <w:spacing w:before="100" w:beforeAutospacing="1" w:after="100" w:afterAutospacing="1" w:line="240" w:lineRule="auto"/>
    </w:pPr>
    <w:rPr>
      <w:rFonts w:eastAsia="Times New Roman" w:cs="Times New Roman"/>
      <w:color w:val="000000"/>
      <w:sz w:val="20"/>
      <w:szCs w:val="20"/>
      <w:lang w:eastAsia="en-GB"/>
    </w:rPr>
  </w:style>
  <w:style w:type="paragraph" w:customStyle="1" w:styleId="xl72">
    <w:name w:val="xl72"/>
    <w:basedOn w:val="Normal"/>
    <w:rsid w:val="008317EA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3">
    <w:name w:val="xl73"/>
    <w:basedOn w:val="Normal"/>
    <w:rsid w:val="008317E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4">
    <w:name w:val="xl74"/>
    <w:basedOn w:val="Normal"/>
    <w:rsid w:val="008317EA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5">
    <w:name w:val="xl75"/>
    <w:basedOn w:val="Normal"/>
    <w:rsid w:val="008317EA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6">
    <w:name w:val="xl76"/>
    <w:basedOn w:val="Normal"/>
    <w:rsid w:val="008317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63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340</Words>
  <Characters>7107</Characters>
  <Application>Microsoft Office Word</Application>
  <DocSecurity>0</DocSecurity>
  <Lines>59</Lines>
  <Paragraphs>1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adali Khan Mirzaei</dc:creator>
  <cp:lastModifiedBy>Anders Nilsson</cp:lastModifiedBy>
  <cp:revision>3</cp:revision>
  <dcterms:created xsi:type="dcterms:W3CDTF">2014-11-21T10:17:00Z</dcterms:created>
  <dcterms:modified xsi:type="dcterms:W3CDTF">2014-12-10T09:23:00Z</dcterms:modified>
</cp:coreProperties>
</file>